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2364"/>
        <w:gridCol w:w="2597"/>
        <w:gridCol w:w="714"/>
      </w:tblGrid>
      <w:tr w:rsidR="006D4047" w:rsidRPr="006D4047" w:rsidTr="006D4047">
        <w:trPr>
          <w:trHeight w:val="315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A2218E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ppendix </w:t>
            </w:r>
            <w:bookmarkStart w:id="0" w:name="_GoBack"/>
            <w:bookmarkEnd w:id="0"/>
            <w:r w:rsidR="006D4047"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 Demographic comparisons of patients who completed a prenatal intake and either continued or discontinued care through the IMON program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 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inued with IMON (n=1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ontinued with IMON (n=6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an ± SD or %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an ± SD or % (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6.95 ± 6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6.65 ± 6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stational age at intake, </w:t>
            </w:r>
            <w:proofErr w:type="spellStart"/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s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3.80 ± 8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9.91 ± 5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rimester at </w:t>
            </w:r>
            <w:proofErr w:type="spellStart"/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ake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rst trimest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64.7%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84.2% (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3.5%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4.0%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1.8%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.5%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ity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38.6% (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49.2% (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Multipar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61.4% 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50.8%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Hispanic/</w:t>
            </w:r>
            <w:proofErr w:type="spellStart"/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44.1% (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62.7% (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Hispanic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4.5% (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3.0%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3.9%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.0%( 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1.9%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8.8%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1.9%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0.8%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.5%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Unreported 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5.9%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9.0%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ferred </w:t>
            </w:r>
            <w:proofErr w:type="spellStart"/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guage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53.5% (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70.1% (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33.7% (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9.9%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2.9% (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surance </w:t>
            </w:r>
            <w:proofErr w:type="spellStart"/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vider</w:t>
            </w:r>
            <w:r w:rsidRPr="006D404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92.2% (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85.1% (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3.9%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 with secondary Medicaid cover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2.9%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10.4%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18E" w:rsidRPr="006D4047" w:rsidTr="006D404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Self-p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4.5%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Pr="006D4047" w:rsidRDefault="006D4047" w:rsidP="006D4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4047" w:rsidRPr="006D4047" w:rsidTr="006D4047">
        <w:trPr>
          <w:trHeight w:val="31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Note: Independent samples t-tests were conducted for continuous demographics while Fisher's exact tests were co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cted for categorical outco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Data</w:t>
            </w:r>
            <w:proofErr w:type="spellEnd"/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ssing for n=10 patients who discontinued c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IMON</w:t>
            </w:r>
          </w:p>
          <w:p w:rsidR="006D4047" w:rsidRPr="006D4047" w:rsidRDefault="006D4047" w:rsidP="006D4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lastRenderedPageBreak/>
              <w:t>b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>Data</w:t>
            </w:r>
            <w:proofErr w:type="spellEnd"/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ssing for n=1 patient who continued care with IMON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6D40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 missing for n=8 patients who discontinued care with IMON</w:t>
            </w:r>
          </w:p>
        </w:tc>
      </w:tr>
    </w:tbl>
    <w:p w:rsidR="00531BD8" w:rsidRDefault="00A2218E"/>
    <w:sectPr w:rsidR="00531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47"/>
    <w:rsid w:val="000827A3"/>
    <w:rsid w:val="001806AB"/>
    <w:rsid w:val="006D4047"/>
    <w:rsid w:val="00A2218E"/>
    <w:rsid w:val="00A5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BA6A0"/>
  <w15:chartTrackingRefBased/>
  <w15:docId w15:val="{A1B894F4-0E53-4EF1-8CE8-73128C71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C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rnier, Becca</dc:creator>
  <cp:keywords/>
  <dc:description/>
  <cp:lastModifiedBy>Tavernier, Becca</cp:lastModifiedBy>
  <cp:revision>3</cp:revision>
  <dcterms:created xsi:type="dcterms:W3CDTF">2025-04-01T02:13:00Z</dcterms:created>
  <dcterms:modified xsi:type="dcterms:W3CDTF">2025-04-01T02:24:00Z</dcterms:modified>
</cp:coreProperties>
</file>